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567" w:rsidRPr="0052040D" w:rsidRDefault="005B4567" w:rsidP="009B33AD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52040D">
        <w:rPr>
          <w:rFonts w:ascii="Times New Roman" w:hAnsi="Times New Roman" w:cs="Times New Roman"/>
        </w:rPr>
        <w:t>Table S</w:t>
      </w:r>
      <w:r w:rsidR="009D224E">
        <w:rPr>
          <w:rFonts w:ascii="Times New Roman" w:hAnsi="Times New Roman" w:cs="Times New Roman"/>
        </w:rPr>
        <w:t>2</w:t>
      </w:r>
      <w:r w:rsidRPr="0052040D">
        <w:rPr>
          <w:rFonts w:ascii="Times New Roman" w:hAnsi="Times New Roman" w:cs="Times New Roman"/>
        </w:rPr>
        <w:t>. Thermodynamic parameters measured by isothermal titration calorimetry of the interaction between SRPK1 and methylated ICP27</w:t>
      </w:r>
      <w:r w:rsidRPr="0052040D">
        <w:rPr>
          <w:rFonts w:ascii="Times New Roman" w:hAnsi="Times New Roman" w:cs="Times New Roman"/>
          <w:vertAlign w:val="superscript"/>
        </w:rPr>
        <w:t>103-155</w:t>
      </w:r>
      <w:r w:rsidRPr="0052040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7"/>
        <w:gridCol w:w="665"/>
        <w:gridCol w:w="725"/>
        <w:gridCol w:w="744"/>
        <w:gridCol w:w="644"/>
        <w:gridCol w:w="1105"/>
        <w:gridCol w:w="1105"/>
        <w:gridCol w:w="1105"/>
        <w:gridCol w:w="1105"/>
        <w:gridCol w:w="1177"/>
      </w:tblGrid>
      <w:tr w:rsidR="005B4567" w:rsidRPr="0052040D" w:rsidTr="00D60158">
        <w:trPr>
          <w:trHeight w:val="300"/>
        </w:trPr>
        <w:tc>
          <w:tcPr>
            <w:tcW w:w="87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</w:rPr>
              <w:t xml:space="preserve">Run </w:t>
            </w:r>
          </w:p>
        </w:tc>
        <w:tc>
          <w:tcPr>
            <w:tcW w:w="65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[</w:t>
            </w:r>
            <w:proofErr w:type="spellStart"/>
            <w:r w:rsidRPr="0052040D">
              <w:rPr>
                <w:rFonts w:ascii="Times New Roman" w:hAnsi="Times New Roman" w:cs="Times New Roman"/>
              </w:rPr>
              <w:t>Syr</w:t>
            </w:r>
            <w:proofErr w:type="spellEnd"/>
            <w:r w:rsidRPr="0052040D">
              <w:rPr>
                <w:rFonts w:ascii="Times New Roman" w:hAnsi="Times New Roman" w:cs="Times New Roman"/>
              </w:rPr>
              <w:t>]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 xml:space="preserve">(µM) </w:t>
            </w:r>
          </w:p>
        </w:tc>
        <w:tc>
          <w:tcPr>
            <w:tcW w:w="67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[Cell]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 xml:space="preserve">(µM) </w:t>
            </w:r>
          </w:p>
        </w:tc>
        <w:tc>
          <w:tcPr>
            <w:tcW w:w="74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N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sites)</w:t>
            </w:r>
          </w:p>
        </w:tc>
        <w:tc>
          <w:tcPr>
            <w:tcW w:w="648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proofErr w:type="spellStart"/>
            <w:r w:rsidRPr="0052040D">
              <w:rPr>
                <w:rFonts w:ascii="Times New Roman" w:hAnsi="Times New Roman" w:cs="Times New Roman"/>
                <w:i/>
              </w:rPr>
              <w:t>K</w:t>
            </w:r>
            <w:r w:rsidRPr="0052040D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52040D">
              <w:rPr>
                <w:rFonts w:ascii="Times New Roman" w:hAnsi="Times New Roman" w:cs="Times New Roman"/>
                <w:sz w:val="20"/>
              </w:rPr>
              <w:t>nM</w:t>
            </w:r>
            <w:proofErr w:type="spellEnd"/>
            <w:r w:rsidRPr="0052040D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∆H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</w:t>
            </w:r>
            <w:proofErr w:type="spellStart"/>
            <w:r w:rsidRPr="0052040D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52040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∆G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</w:t>
            </w:r>
            <w:proofErr w:type="spellStart"/>
            <w:r w:rsidRPr="0052040D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52040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T∆S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</w:t>
            </w:r>
            <w:proofErr w:type="spellStart"/>
            <w:r w:rsidRPr="0052040D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52040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Offset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</w:t>
            </w:r>
            <w:proofErr w:type="spellStart"/>
            <w:r w:rsidRPr="0052040D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52040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86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Red. Chi-</w:t>
            </w:r>
            <w:proofErr w:type="spellStart"/>
            <w:r w:rsidRPr="0052040D">
              <w:rPr>
                <w:rFonts w:ascii="Times New Roman" w:hAnsi="Times New Roman" w:cs="Times New Roman"/>
              </w:rPr>
              <w:t>Sqr</w:t>
            </w:r>
            <w:proofErr w:type="spellEnd"/>
            <w:r w:rsidRPr="0052040D">
              <w:rPr>
                <w:rFonts w:ascii="Times New Roman" w:hAnsi="Times New Roman" w:cs="Times New Roman"/>
              </w:rPr>
              <w:t>.</w:t>
            </w:r>
          </w:p>
          <w:p w:rsidR="005B4567" w:rsidRPr="0052040D" w:rsidRDefault="005B4567" w:rsidP="009B33AD">
            <w:pPr>
              <w:rPr>
                <w:rFonts w:ascii="Times New Roman" w:hAnsi="Times New Roman" w:cs="Times New Roman"/>
                <w:sz w:val="20"/>
              </w:rPr>
            </w:pPr>
            <w:r w:rsidRPr="0052040D">
              <w:rPr>
                <w:rFonts w:ascii="Times New Roman" w:hAnsi="Times New Roman" w:cs="Times New Roman"/>
                <w:sz w:val="20"/>
              </w:rPr>
              <w:t>(kcal/</w:t>
            </w:r>
            <w:proofErr w:type="spellStart"/>
            <w:r w:rsidRPr="0052040D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52040D">
              <w:rPr>
                <w:rFonts w:ascii="Times New Roman" w:hAnsi="Times New Roman" w:cs="Times New Roman"/>
                <w:sz w:val="20"/>
              </w:rPr>
              <w:t>)²</w:t>
            </w:r>
          </w:p>
        </w:tc>
      </w:tr>
      <w:tr w:rsidR="005B4567" w:rsidRPr="0052040D" w:rsidTr="00D60158">
        <w:trPr>
          <w:trHeight w:val="300"/>
        </w:trPr>
        <w:tc>
          <w:tcPr>
            <w:tcW w:w="87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dxa"/>
            <w:noWrap/>
            <w:hideMark/>
          </w:tcPr>
          <w:p w:rsidR="005B4567" w:rsidRPr="0052040D" w:rsidRDefault="005B4567" w:rsidP="000854F5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48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8.9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9.04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86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121</w:t>
            </w:r>
          </w:p>
        </w:tc>
      </w:tr>
      <w:tr w:rsidR="005B4567" w:rsidRPr="0052040D" w:rsidTr="00D60158">
        <w:trPr>
          <w:trHeight w:val="300"/>
        </w:trPr>
        <w:tc>
          <w:tcPr>
            <w:tcW w:w="87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</w:t>
            </w:r>
            <w:r w:rsidR="000854F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8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8.4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8.96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86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103</w:t>
            </w:r>
          </w:p>
        </w:tc>
      </w:tr>
      <w:tr w:rsidR="005B4567" w:rsidRPr="0052040D" w:rsidTr="00D60158">
        <w:trPr>
          <w:trHeight w:val="300"/>
        </w:trPr>
        <w:tc>
          <w:tcPr>
            <w:tcW w:w="87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1</w:t>
            </w:r>
            <w:r w:rsidR="000854F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8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8</w:t>
            </w:r>
            <w:r w:rsidR="000854F5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8.95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186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098</w:t>
            </w:r>
          </w:p>
        </w:tc>
      </w:tr>
      <w:tr w:rsidR="005B4567" w:rsidRPr="0052040D" w:rsidTr="00D60158">
        <w:trPr>
          <w:trHeight w:val="300"/>
        </w:trPr>
        <w:tc>
          <w:tcPr>
            <w:tcW w:w="87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5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noWrap/>
            <w:hideMark/>
          </w:tcPr>
          <w:p w:rsidR="005B4567" w:rsidRPr="0052040D" w:rsidRDefault="000854F5" w:rsidP="000854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48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18.4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-8.98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186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0.107</w:t>
            </w:r>
          </w:p>
        </w:tc>
      </w:tr>
      <w:tr w:rsidR="005B4567" w:rsidRPr="0052040D" w:rsidTr="00D60158">
        <w:trPr>
          <w:trHeight w:val="300"/>
        </w:trPr>
        <w:tc>
          <w:tcPr>
            <w:tcW w:w="87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54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  <w:r w:rsidRPr="0052040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noWrap/>
            <w:hideMark/>
          </w:tcPr>
          <w:p w:rsidR="005B4567" w:rsidRPr="0052040D" w:rsidRDefault="005B4567" w:rsidP="009B33AD">
            <w:pPr>
              <w:rPr>
                <w:rFonts w:ascii="Times New Roman" w:hAnsi="Times New Roman" w:cs="Times New Roman"/>
              </w:rPr>
            </w:pPr>
          </w:p>
        </w:tc>
      </w:tr>
    </w:tbl>
    <w:p w:rsidR="009B33AD" w:rsidRDefault="009B33AD" w:rsidP="009B33AD">
      <w:pPr>
        <w:spacing w:after="0"/>
        <w:rPr>
          <w:rFonts w:ascii="Times New Roman" w:hAnsi="Times New Roman" w:cs="Times New Roman"/>
        </w:rPr>
      </w:pPr>
    </w:p>
    <w:sectPr w:rsidR="009B33A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EEF" w:rsidRDefault="00D41EEF" w:rsidP="00BA5509">
      <w:pPr>
        <w:spacing w:after="0" w:line="240" w:lineRule="auto"/>
      </w:pPr>
      <w:r>
        <w:separator/>
      </w:r>
    </w:p>
  </w:endnote>
  <w:endnote w:type="continuationSeparator" w:id="0">
    <w:p w:rsidR="00D41EEF" w:rsidRDefault="00D41EEF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9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EEF" w:rsidRDefault="00D41EEF" w:rsidP="00BA5509">
      <w:pPr>
        <w:spacing w:after="0" w:line="240" w:lineRule="auto"/>
      </w:pPr>
      <w:r>
        <w:separator/>
      </w:r>
    </w:p>
  </w:footnote>
  <w:footnote w:type="continuationSeparator" w:id="0">
    <w:p w:rsidR="00D41EEF" w:rsidRDefault="00D41EEF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854F5"/>
    <w:rsid w:val="000C7955"/>
    <w:rsid w:val="000E38CF"/>
    <w:rsid w:val="000E4A4C"/>
    <w:rsid w:val="000E54D1"/>
    <w:rsid w:val="00102279"/>
    <w:rsid w:val="00131F37"/>
    <w:rsid w:val="001A1968"/>
    <w:rsid w:val="001B30B2"/>
    <w:rsid w:val="001E3845"/>
    <w:rsid w:val="002062DB"/>
    <w:rsid w:val="00222F6D"/>
    <w:rsid w:val="00236AD9"/>
    <w:rsid w:val="00237BA8"/>
    <w:rsid w:val="00245C69"/>
    <w:rsid w:val="00265034"/>
    <w:rsid w:val="002722DA"/>
    <w:rsid w:val="00275BBB"/>
    <w:rsid w:val="002B686D"/>
    <w:rsid w:val="002D6071"/>
    <w:rsid w:val="002F1F79"/>
    <w:rsid w:val="002F5E25"/>
    <w:rsid w:val="00313D40"/>
    <w:rsid w:val="0031731A"/>
    <w:rsid w:val="0032743D"/>
    <w:rsid w:val="00363A85"/>
    <w:rsid w:val="00370399"/>
    <w:rsid w:val="00370646"/>
    <w:rsid w:val="0039728A"/>
    <w:rsid w:val="00427702"/>
    <w:rsid w:val="00433ECD"/>
    <w:rsid w:val="004A471B"/>
    <w:rsid w:val="004D3FBA"/>
    <w:rsid w:val="0052040D"/>
    <w:rsid w:val="005419FE"/>
    <w:rsid w:val="00591256"/>
    <w:rsid w:val="005B4567"/>
    <w:rsid w:val="005C409B"/>
    <w:rsid w:val="00600C77"/>
    <w:rsid w:val="00616BDE"/>
    <w:rsid w:val="00643240"/>
    <w:rsid w:val="00671A0F"/>
    <w:rsid w:val="006731C3"/>
    <w:rsid w:val="00774651"/>
    <w:rsid w:val="007A0A98"/>
    <w:rsid w:val="007B55A3"/>
    <w:rsid w:val="007F1C5A"/>
    <w:rsid w:val="00805CAE"/>
    <w:rsid w:val="00806E54"/>
    <w:rsid w:val="00822B32"/>
    <w:rsid w:val="00837C7F"/>
    <w:rsid w:val="008A5E5F"/>
    <w:rsid w:val="008D1BFA"/>
    <w:rsid w:val="00965B7F"/>
    <w:rsid w:val="0098154F"/>
    <w:rsid w:val="009B33AD"/>
    <w:rsid w:val="009D224E"/>
    <w:rsid w:val="00A30F5B"/>
    <w:rsid w:val="00A43A78"/>
    <w:rsid w:val="00AA0709"/>
    <w:rsid w:val="00AB5073"/>
    <w:rsid w:val="00B327CE"/>
    <w:rsid w:val="00B327ED"/>
    <w:rsid w:val="00B5606D"/>
    <w:rsid w:val="00BA5509"/>
    <w:rsid w:val="00BD26B9"/>
    <w:rsid w:val="00BD543C"/>
    <w:rsid w:val="00C05FC2"/>
    <w:rsid w:val="00C15B3C"/>
    <w:rsid w:val="00C16906"/>
    <w:rsid w:val="00C41D29"/>
    <w:rsid w:val="00C55B28"/>
    <w:rsid w:val="00C8026A"/>
    <w:rsid w:val="00CC4B5C"/>
    <w:rsid w:val="00CD5F99"/>
    <w:rsid w:val="00D045F9"/>
    <w:rsid w:val="00D106B4"/>
    <w:rsid w:val="00D109BA"/>
    <w:rsid w:val="00D15235"/>
    <w:rsid w:val="00D154FE"/>
    <w:rsid w:val="00D16893"/>
    <w:rsid w:val="00D20B9F"/>
    <w:rsid w:val="00D41EEF"/>
    <w:rsid w:val="00D7453C"/>
    <w:rsid w:val="00DC3CEB"/>
    <w:rsid w:val="00DD4081"/>
    <w:rsid w:val="00DE6974"/>
    <w:rsid w:val="00E2021A"/>
    <w:rsid w:val="00E21740"/>
    <w:rsid w:val="00E326FE"/>
    <w:rsid w:val="00F26F2D"/>
    <w:rsid w:val="00F34978"/>
    <w:rsid w:val="00F42A36"/>
    <w:rsid w:val="00F87111"/>
    <w:rsid w:val="00F9794D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13T09:02:00Z</cp:lastPrinted>
  <dcterms:created xsi:type="dcterms:W3CDTF">2019-09-24T17:01:00Z</dcterms:created>
  <dcterms:modified xsi:type="dcterms:W3CDTF">2019-09-24T17:01:00Z</dcterms:modified>
</cp:coreProperties>
</file>